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1F3E" w14:textId="77777777" w:rsidR="00427C75" w:rsidRPr="00427C75" w:rsidRDefault="00427C75" w:rsidP="00427C75">
      <w:pPr>
        <w:widowControl/>
        <w:wordWrap/>
        <w:autoSpaceDE/>
        <w:autoSpaceDN/>
        <w:jc w:val="center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32"/>
          <w:szCs w:val="20"/>
        </w:rPr>
      </w:pPr>
      <w:r w:rsidRPr="00427C75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32"/>
          <w:szCs w:val="20"/>
        </w:rPr>
        <w:t>Supplementary Information</w:t>
      </w:r>
    </w:p>
    <w:p w14:paraId="1CDBE890" w14:textId="03555033" w:rsidR="00BE2EC1" w:rsidRDefault="00BE2EC1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20"/>
        </w:rPr>
      </w:pPr>
    </w:p>
    <w:p w14:paraId="3B75A631" w14:textId="30DCE82D" w:rsidR="00BE2EC1" w:rsidRPr="00E55F6A" w:rsidRDefault="00B06FB9" w:rsidP="00BE2EC1">
      <w:pPr>
        <w:spacing w:after="0"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0"/>
        </w:rPr>
      </w:pPr>
      <w:r w:rsidRPr="00B06FB9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Supplementary </w:t>
      </w:r>
      <w:r w:rsidR="00BE2EC1" w:rsidRPr="00E55F6A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Figure </w:t>
      </w:r>
      <w:r w:rsidR="00461531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2</w:t>
      </w:r>
    </w:p>
    <w:p w14:paraId="13D7FA51" w14:textId="7FA8D9BE" w:rsidR="00524A14" w:rsidRPr="00524A14" w:rsidRDefault="0039656F" w:rsidP="00EB5347">
      <w:pPr>
        <w:spacing w:after="0" w:line="480" w:lineRule="auto"/>
        <w:jc w:val="center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20"/>
        </w:rPr>
      </w:pPr>
      <w:r>
        <w:object w:dxaOrig="6012" w:dyaOrig="4334" w14:anchorId="294783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61pt;height:189pt" o:ole="">
            <v:imagedata r:id="rId7" o:title=""/>
          </v:shape>
          <o:OLEObject Type="Embed" ProgID="Prism8.Document" ShapeID="_x0000_i1028" DrawAspect="Content" ObjectID="_1836980141" r:id="rId8"/>
        </w:object>
      </w:r>
    </w:p>
    <w:p w14:paraId="3819132C" w14:textId="77777777" w:rsidR="008C0B65" w:rsidRPr="00524A14" w:rsidRDefault="008C0B65" w:rsidP="008C0B65">
      <w:pPr>
        <w:spacing w:after="0" w:line="360" w:lineRule="auto"/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</w:pPr>
      <w:r w:rsidRPr="00B06FB9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Supplementary </w:t>
      </w:r>
      <w:r w:rsidRPr="00E55F6A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 xml:space="preserve">Fig. </w:t>
      </w:r>
      <w:r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2</w:t>
      </w:r>
      <w:r w:rsidRPr="00E55F6A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 w:val="24"/>
          <w:szCs w:val="20"/>
        </w:rPr>
        <w:t>.</w:t>
      </w:r>
      <w:r w:rsidRPr="007768DC"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  <w:t xml:space="preserve"> Total isoflavone accumulation per leaf under ethylene </w:t>
      </w:r>
      <w:r w:rsidRPr="006F3FA1">
        <w:rPr>
          <w:rFonts w:ascii="Times New Roman" w:eastAsia="Times New Roman Uni" w:hAnsi="Times New Roman" w:cs="Times New Roman"/>
          <w:bCs/>
          <w:kern w:val="0"/>
          <w:sz w:val="24"/>
          <w:szCs w:val="20"/>
        </w:rPr>
        <w:t xml:space="preserve">treatments. </w:t>
      </w:r>
      <w:r w:rsidRPr="007768DC"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  <w:t xml:space="preserve">Values are </w:t>
      </w:r>
      <w:r w:rsidRPr="00D94B6C">
        <w:rPr>
          <w:rFonts w:ascii="Times New Roman" w:eastAsia="Times New Roman Uni" w:hAnsi="Times New Roman" w:cs="Times New Roman"/>
          <w:bCs/>
          <w:kern w:val="0"/>
          <w:sz w:val="24"/>
          <w:szCs w:val="20"/>
        </w:rPr>
        <w:t>expressed as mean ± SD (</w:t>
      </w:r>
      <w:r w:rsidRPr="00D94B6C">
        <w:rPr>
          <w:rFonts w:ascii="Times New Roman" w:eastAsia="Times New Roman Uni" w:hAnsi="Times New Roman" w:cs="Times New Roman"/>
          <w:bCs/>
          <w:i/>
          <w:kern w:val="0"/>
          <w:sz w:val="24"/>
          <w:szCs w:val="20"/>
        </w:rPr>
        <w:t>n</w:t>
      </w:r>
      <w:r w:rsidRPr="00D94B6C">
        <w:rPr>
          <w:rFonts w:ascii="Times New Roman" w:eastAsia="Times New Roman Uni" w:hAnsi="Times New Roman" w:cs="Times New Roman"/>
          <w:bCs/>
          <w:kern w:val="0"/>
          <w:sz w:val="24"/>
          <w:szCs w:val="20"/>
        </w:rPr>
        <w:t xml:space="preserve"> = 5). Different lowercase letters indicate significant differences among treatments within each species, as determined by one-way ANOVA followed by Tukey’s multiple comparison test (</w:t>
      </w:r>
      <w:r w:rsidRPr="00D94B6C">
        <w:rPr>
          <w:rFonts w:ascii="Times New Roman" w:eastAsia="Times New Roman Uni" w:hAnsi="Times New Roman" w:cs="Times New Roman"/>
          <w:bCs/>
          <w:i/>
          <w:kern w:val="0"/>
          <w:sz w:val="24"/>
          <w:szCs w:val="20"/>
        </w:rPr>
        <w:t>p</w:t>
      </w:r>
      <w:r w:rsidRPr="00D94B6C">
        <w:rPr>
          <w:rFonts w:ascii="Times New Roman" w:eastAsia="Times New Roman Uni" w:hAnsi="Times New Roman" w:cs="Times New Roman"/>
          <w:bCs/>
          <w:kern w:val="0"/>
          <w:sz w:val="24"/>
          <w:szCs w:val="20"/>
        </w:rPr>
        <w:t xml:space="preserve"> &lt; </w:t>
      </w:r>
      <w:r w:rsidRPr="007768DC"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  <w:t>0.05).</w:t>
      </w:r>
    </w:p>
    <w:p w14:paraId="46A9E83B" w14:textId="28614ECF" w:rsidR="00524A14" w:rsidRPr="008C0B65" w:rsidRDefault="00524A14" w:rsidP="008C0B65">
      <w:pPr>
        <w:spacing w:after="0" w:line="360" w:lineRule="auto"/>
        <w:rPr>
          <w:rFonts w:ascii="Times New Roman" w:eastAsia="Times New Roman Uni" w:hAnsi="Times New Roman" w:cs="Times New Roman"/>
          <w:bCs/>
          <w:color w:val="000000" w:themeColor="text1"/>
          <w:kern w:val="0"/>
          <w:sz w:val="24"/>
          <w:szCs w:val="20"/>
        </w:rPr>
      </w:pPr>
    </w:p>
    <w:sectPr w:rsidR="00524A14" w:rsidRPr="008C0B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11847" w14:textId="77777777" w:rsidR="00F86038" w:rsidRDefault="00F86038" w:rsidP="00FC1F80">
      <w:pPr>
        <w:spacing w:after="0" w:line="240" w:lineRule="auto"/>
      </w:pPr>
      <w:r>
        <w:separator/>
      </w:r>
    </w:p>
  </w:endnote>
  <w:endnote w:type="continuationSeparator" w:id="0">
    <w:p w14:paraId="5DF70687" w14:textId="77777777" w:rsidR="00F86038" w:rsidRDefault="00F86038" w:rsidP="00FC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함초롬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3DAFC" w14:textId="77777777" w:rsidR="00F86038" w:rsidRDefault="00F86038" w:rsidP="00FC1F80">
      <w:pPr>
        <w:spacing w:after="0" w:line="240" w:lineRule="auto"/>
      </w:pPr>
      <w:r>
        <w:separator/>
      </w:r>
    </w:p>
  </w:footnote>
  <w:footnote w:type="continuationSeparator" w:id="0">
    <w:p w14:paraId="3409318B" w14:textId="77777777" w:rsidR="00F86038" w:rsidRDefault="00F86038" w:rsidP="00FC1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C1"/>
    <w:rsid w:val="00020964"/>
    <w:rsid w:val="000600F5"/>
    <w:rsid w:val="000A36C6"/>
    <w:rsid w:val="000E2A61"/>
    <w:rsid w:val="00102230"/>
    <w:rsid w:val="00105B41"/>
    <w:rsid w:val="00134327"/>
    <w:rsid w:val="0016514B"/>
    <w:rsid w:val="001972D2"/>
    <w:rsid w:val="00197D70"/>
    <w:rsid w:val="001A38E6"/>
    <w:rsid w:val="0025075A"/>
    <w:rsid w:val="002512EB"/>
    <w:rsid w:val="00292E26"/>
    <w:rsid w:val="002B2077"/>
    <w:rsid w:val="002B42D7"/>
    <w:rsid w:val="002C7B5F"/>
    <w:rsid w:val="003373FF"/>
    <w:rsid w:val="0034021A"/>
    <w:rsid w:val="0034434F"/>
    <w:rsid w:val="00364B14"/>
    <w:rsid w:val="00380ADD"/>
    <w:rsid w:val="0039656F"/>
    <w:rsid w:val="003D4B97"/>
    <w:rsid w:val="00427C75"/>
    <w:rsid w:val="00461531"/>
    <w:rsid w:val="00466DFC"/>
    <w:rsid w:val="00475328"/>
    <w:rsid w:val="004B784B"/>
    <w:rsid w:val="004C6A2A"/>
    <w:rsid w:val="004E3C22"/>
    <w:rsid w:val="005035C0"/>
    <w:rsid w:val="0052381F"/>
    <w:rsid w:val="00524A14"/>
    <w:rsid w:val="0053722E"/>
    <w:rsid w:val="005A714D"/>
    <w:rsid w:val="005E6281"/>
    <w:rsid w:val="006409A1"/>
    <w:rsid w:val="00650CDE"/>
    <w:rsid w:val="00692EF4"/>
    <w:rsid w:val="006B144D"/>
    <w:rsid w:val="00701601"/>
    <w:rsid w:val="007209AA"/>
    <w:rsid w:val="007768DC"/>
    <w:rsid w:val="007914AB"/>
    <w:rsid w:val="007C7803"/>
    <w:rsid w:val="00803DC5"/>
    <w:rsid w:val="00821A64"/>
    <w:rsid w:val="008422DD"/>
    <w:rsid w:val="00851CF2"/>
    <w:rsid w:val="008877D6"/>
    <w:rsid w:val="008C0B65"/>
    <w:rsid w:val="00932376"/>
    <w:rsid w:val="009700B3"/>
    <w:rsid w:val="00A272BC"/>
    <w:rsid w:val="00A844B2"/>
    <w:rsid w:val="00A97693"/>
    <w:rsid w:val="00AF465A"/>
    <w:rsid w:val="00B03FAA"/>
    <w:rsid w:val="00B06FB9"/>
    <w:rsid w:val="00B20647"/>
    <w:rsid w:val="00B47752"/>
    <w:rsid w:val="00B9147F"/>
    <w:rsid w:val="00BB3F90"/>
    <w:rsid w:val="00BC0FE5"/>
    <w:rsid w:val="00BC2E1D"/>
    <w:rsid w:val="00BE2EC1"/>
    <w:rsid w:val="00C35D29"/>
    <w:rsid w:val="00C522D1"/>
    <w:rsid w:val="00C851CE"/>
    <w:rsid w:val="00C913F6"/>
    <w:rsid w:val="00CB24F1"/>
    <w:rsid w:val="00DB1B17"/>
    <w:rsid w:val="00DC7D37"/>
    <w:rsid w:val="00E55F6A"/>
    <w:rsid w:val="00E759D8"/>
    <w:rsid w:val="00EB5347"/>
    <w:rsid w:val="00F83A99"/>
    <w:rsid w:val="00F86038"/>
    <w:rsid w:val="00FA4C32"/>
    <w:rsid w:val="00FC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30276"/>
  <w15:chartTrackingRefBased/>
  <w15:docId w15:val="{32AF8295-244B-402B-82E2-1D61926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F80"/>
  </w:style>
  <w:style w:type="paragraph" w:styleId="a4">
    <w:name w:val="footer"/>
    <w:basedOn w:val="a"/>
    <w:link w:val="Char0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F80"/>
  </w:style>
  <w:style w:type="character" w:styleId="a5">
    <w:name w:val="Hyperlink"/>
    <w:basedOn w:val="a0"/>
    <w:uiPriority w:val="99"/>
    <w:unhideWhenUsed/>
    <w:rsid w:val="00B2064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0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F3AEB-286E-4C5D-941C-8CF54DC7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장무연</cp:lastModifiedBy>
  <cp:revision>42</cp:revision>
  <cp:lastPrinted>2025-09-24T06:57:00Z</cp:lastPrinted>
  <dcterms:created xsi:type="dcterms:W3CDTF">2025-05-14T14:57:00Z</dcterms:created>
  <dcterms:modified xsi:type="dcterms:W3CDTF">2026-04-0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b5d8-d455-4543-bc9a-5d56a1358203</vt:lpwstr>
  </property>
</Properties>
</file>